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55A9CF" w14:textId="324DAE5D" w:rsidR="00AF4B80" w:rsidRPr="005B4FC9" w:rsidRDefault="00AF4B80" w:rsidP="00AF4B80">
      <w:pPr>
        <w:rPr>
          <w:rFonts w:ascii="Times New Roman" w:hAnsi="Times New Roman" w:cs="Times New Roman"/>
          <w:b/>
          <w:highlight w:val="yellow"/>
        </w:rPr>
      </w:pPr>
    </w:p>
    <w:tbl>
      <w:tblPr>
        <w:tblStyle w:val="TableGrid"/>
        <w:tblW w:w="94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122"/>
        <w:gridCol w:w="1762"/>
        <w:gridCol w:w="1804"/>
        <w:gridCol w:w="1808"/>
      </w:tblGrid>
      <w:tr w:rsidR="00AF4B80" w:rsidRPr="005B4FC9" w14:paraId="318117EE" w14:textId="77777777" w:rsidTr="0081458F">
        <w:trPr>
          <w:trHeight w:val="351"/>
        </w:trPr>
        <w:tc>
          <w:tcPr>
            <w:tcW w:w="9496" w:type="dxa"/>
            <w:gridSpan w:val="4"/>
            <w:tcBorders>
              <w:top w:val="single" w:sz="4" w:space="0" w:color="000000"/>
              <w:bottom w:val="single" w:sz="12" w:space="0" w:color="AEAAAA" w:themeColor="background2" w:themeShade="BF"/>
            </w:tcBorders>
            <w:shd w:val="clear" w:color="auto" w:fill="auto"/>
          </w:tcPr>
          <w:p w14:paraId="27603940" w14:textId="270CEBFC" w:rsidR="00AF4B80" w:rsidRPr="005B4FC9" w:rsidRDefault="0011534A" w:rsidP="00E9566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2 Table</w:t>
            </w:r>
            <w:r w:rsidR="00EC22C9">
              <w:rPr>
                <w:rFonts w:ascii="Times New Roman" w:hAnsi="Times New Roman" w:cs="Times New Roman"/>
                <w:b/>
              </w:rPr>
              <w:t>.</w:t>
            </w:r>
            <w:bookmarkStart w:id="0" w:name="_GoBack"/>
            <w:bookmarkEnd w:id="0"/>
            <w:r w:rsidR="00AF4B80" w:rsidRPr="005B4FC9">
              <w:rPr>
                <w:rFonts w:ascii="Times New Roman" w:hAnsi="Times New Roman" w:cs="Times New Roman"/>
                <w:b/>
              </w:rPr>
              <w:t xml:space="preserve"> Selected </w:t>
            </w:r>
            <w:proofErr w:type="spellStart"/>
            <w:r w:rsidR="00AF4B80" w:rsidRPr="005B4FC9">
              <w:rPr>
                <w:rFonts w:ascii="Times New Roman" w:hAnsi="Times New Roman" w:cs="Times New Roman"/>
                <w:b/>
              </w:rPr>
              <w:t>Characteristics</w:t>
            </w:r>
            <w:r w:rsidR="00CD7862" w:rsidRPr="00CD786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="00AF4B80" w:rsidRPr="005B4FC9">
              <w:rPr>
                <w:rFonts w:ascii="Times New Roman" w:hAnsi="Times New Roman" w:cs="Times New Roman"/>
                <w:b/>
              </w:rPr>
              <w:t xml:space="preserve"> of Participants </w:t>
            </w:r>
            <w:r w:rsidR="008C65CB">
              <w:rPr>
                <w:rFonts w:ascii="Times New Roman" w:hAnsi="Times New Roman" w:cs="Times New Roman"/>
                <w:b/>
              </w:rPr>
              <w:t xml:space="preserve">according </w:t>
            </w:r>
            <w:r w:rsidR="00280733">
              <w:rPr>
                <w:rFonts w:ascii="Times New Roman" w:hAnsi="Times New Roman" w:cs="Times New Roman"/>
                <w:b/>
              </w:rPr>
              <w:t xml:space="preserve">to </w:t>
            </w:r>
            <w:r w:rsidR="00280733" w:rsidRPr="005B4FC9">
              <w:rPr>
                <w:rFonts w:ascii="Times New Roman" w:hAnsi="Times New Roman" w:cs="Times New Roman"/>
                <w:b/>
              </w:rPr>
              <w:t>TNF</w:t>
            </w:r>
            <w:r w:rsidR="00AF4B80" w:rsidRPr="005B4FC9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r w:rsidR="00AF4B80" w:rsidRPr="005B4FC9">
              <w:rPr>
                <w:rFonts w:ascii="Times New Roman" w:hAnsi="Times New Roman" w:cs="Times New Roman"/>
                <w:b/>
                <w:color w:val="000000" w:themeColor="text1"/>
              </w:rPr>
              <w:sym w:font="Symbol" w:char="F061"/>
            </w:r>
            <w:r w:rsidR="00AF4B80" w:rsidRPr="005B4FC9">
              <w:rPr>
                <w:rFonts w:ascii="Times New Roman" w:hAnsi="Times New Roman" w:cs="Times New Roman"/>
                <w:b/>
              </w:rPr>
              <w:t xml:space="preserve"> status in SAGE II</w:t>
            </w:r>
            <w:r w:rsidR="008C65CB">
              <w:rPr>
                <w:rFonts w:ascii="Times New Roman" w:hAnsi="Times New Roman" w:cs="Times New Roman"/>
                <w:b/>
              </w:rPr>
              <w:t xml:space="preserve"> (2006-2014)</w:t>
            </w:r>
            <w:r w:rsidR="00AF4B80" w:rsidRPr="005B4FC9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AF4B80" w:rsidRPr="005B4FC9" w14:paraId="5107C272" w14:textId="77777777" w:rsidTr="0081458F">
        <w:trPr>
          <w:trHeight w:val="296"/>
        </w:trPr>
        <w:tc>
          <w:tcPr>
            <w:tcW w:w="4122" w:type="dxa"/>
            <w:tcBorders>
              <w:top w:val="single" w:sz="12" w:space="0" w:color="AEAAAA" w:themeColor="background2" w:themeShade="BF"/>
              <w:bottom w:val="single" w:sz="8" w:space="0" w:color="000000" w:themeColor="text1"/>
              <w:right w:val="nil"/>
            </w:tcBorders>
            <w:shd w:val="clear" w:color="auto" w:fill="auto"/>
          </w:tcPr>
          <w:p w14:paraId="407FCA78" w14:textId="77777777" w:rsidR="00AF4B80" w:rsidRPr="005B4FC9" w:rsidRDefault="00AF4B80" w:rsidP="00E9566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62" w:type="dxa"/>
            <w:tcBorders>
              <w:top w:val="single" w:sz="12" w:space="0" w:color="AEAAAA" w:themeColor="background2" w:themeShade="BF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0187429A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B4FC9">
              <w:rPr>
                <w:rFonts w:ascii="Times New Roman" w:hAnsi="Times New Roman" w:cs="Times New Roman"/>
                <w:b/>
                <w:color w:val="000000" w:themeColor="text1"/>
              </w:rPr>
              <w:t>Low TNF-</w:t>
            </w:r>
            <w:r w:rsidRPr="005B4FC9">
              <w:rPr>
                <w:rFonts w:ascii="Times New Roman" w:hAnsi="Times New Roman" w:cs="Times New Roman"/>
                <w:b/>
                <w:color w:val="000000" w:themeColor="text1"/>
              </w:rPr>
              <w:sym w:font="Symbol" w:char="F061"/>
            </w:r>
          </w:p>
        </w:tc>
        <w:tc>
          <w:tcPr>
            <w:tcW w:w="1804" w:type="dxa"/>
            <w:tcBorders>
              <w:top w:val="single" w:sz="12" w:space="0" w:color="AEAAAA" w:themeColor="background2" w:themeShade="BF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3D12BBBA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  <w:b/>
                <w:color w:val="000000" w:themeColor="text1"/>
              </w:rPr>
              <w:t>High TNF-</w:t>
            </w:r>
            <w:r w:rsidRPr="005B4FC9">
              <w:rPr>
                <w:rFonts w:ascii="Times New Roman" w:hAnsi="Times New Roman" w:cs="Times New Roman"/>
                <w:b/>
                <w:color w:val="000000" w:themeColor="text1"/>
              </w:rPr>
              <w:sym w:font="Symbol" w:char="F061"/>
            </w:r>
          </w:p>
        </w:tc>
        <w:tc>
          <w:tcPr>
            <w:tcW w:w="1808" w:type="dxa"/>
            <w:tcBorders>
              <w:top w:val="single" w:sz="12" w:space="0" w:color="AEAAAA" w:themeColor="background2" w:themeShade="BF"/>
              <w:left w:val="nil"/>
              <w:bottom w:val="single" w:sz="8" w:space="0" w:color="000000" w:themeColor="text1"/>
            </w:tcBorders>
            <w:shd w:val="clear" w:color="auto" w:fill="auto"/>
          </w:tcPr>
          <w:p w14:paraId="12B8A7BD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AF4B80" w:rsidRPr="005B4FC9" w14:paraId="24A3E5AB" w14:textId="77777777" w:rsidTr="0081458F">
        <w:trPr>
          <w:trHeight w:val="278"/>
        </w:trPr>
        <w:tc>
          <w:tcPr>
            <w:tcW w:w="4122" w:type="dxa"/>
            <w:tcBorders>
              <w:top w:val="single" w:sz="8" w:space="0" w:color="000000" w:themeColor="text1"/>
              <w:right w:val="nil"/>
            </w:tcBorders>
            <w:shd w:val="clear" w:color="auto" w:fill="auto"/>
          </w:tcPr>
          <w:p w14:paraId="31BB5F83" w14:textId="77777777" w:rsidR="00AF4B80" w:rsidRPr="005B4FC9" w:rsidRDefault="00AF4B80" w:rsidP="00E9566D">
            <w:pPr>
              <w:rPr>
                <w:rFonts w:ascii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  <w:b/>
              </w:rPr>
              <w:t xml:space="preserve">Prevalence </w:t>
            </w:r>
          </w:p>
        </w:tc>
        <w:tc>
          <w:tcPr>
            <w:tcW w:w="1762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</w:tcPr>
          <w:p w14:paraId="7C4C0518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298 (51.7%)</w:t>
            </w:r>
          </w:p>
        </w:tc>
        <w:tc>
          <w:tcPr>
            <w:tcW w:w="1804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</w:tcPr>
          <w:p w14:paraId="0B6C6820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278 (48.3)</w:t>
            </w:r>
          </w:p>
        </w:tc>
        <w:tc>
          <w:tcPr>
            <w:tcW w:w="1808" w:type="dxa"/>
            <w:tcBorders>
              <w:top w:val="single" w:sz="8" w:space="0" w:color="000000" w:themeColor="text1"/>
              <w:left w:val="nil"/>
            </w:tcBorders>
            <w:shd w:val="clear" w:color="auto" w:fill="auto"/>
          </w:tcPr>
          <w:p w14:paraId="58E35795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4B80" w:rsidRPr="005B4FC9" w14:paraId="72213BC3" w14:textId="77777777" w:rsidTr="0081458F">
        <w:trPr>
          <w:trHeight w:val="263"/>
        </w:trPr>
        <w:tc>
          <w:tcPr>
            <w:tcW w:w="4122" w:type="dxa"/>
            <w:tcBorders>
              <w:right w:val="nil"/>
            </w:tcBorders>
            <w:shd w:val="clear" w:color="auto" w:fill="auto"/>
          </w:tcPr>
          <w:p w14:paraId="3EAE923C" w14:textId="77777777" w:rsidR="00AF4B80" w:rsidRPr="005B4FC9" w:rsidRDefault="00AF4B80" w:rsidP="00E9566D">
            <w:pPr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  <w:b/>
              </w:rPr>
              <w:t>Age</w:t>
            </w:r>
            <w:r w:rsidRPr="005B4FC9"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1762" w:type="dxa"/>
            <w:tcBorders>
              <w:left w:val="nil"/>
              <w:right w:val="nil"/>
            </w:tcBorders>
            <w:shd w:val="clear" w:color="auto" w:fill="auto"/>
          </w:tcPr>
          <w:p w14:paraId="4A2CDBB7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14.1 (6.2)</w:t>
            </w:r>
          </w:p>
        </w:tc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</w:tcPr>
          <w:p w14:paraId="35F5E61B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12.8 (5.4)</w:t>
            </w:r>
          </w:p>
        </w:tc>
        <w:tc>
          <w:tcPr>
            <w:tcW w:w="1808" w:type="dxa"/>
            <w:tcBorders>
              <w:left w:val="nil"/>
            </w:tcBorders>
            <w:shd w:val="clear" w:color="auto" w:fill="auto"/>
          </w:tcPr>
          <w:p w14:paraId="35895F7E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  <w:b/>
              </w:rPr>
              <w:t>0.012</w:t>
            </w:r>
          </w:p>
        </w:tc>
      </w:tr>
      <w:tr w:rsidR="00AF4B80" w:rsidRPr="005B4FC9" w14:paraId="0AECB3CD" w14:textId="77777777" w:rsidTr="0081458F">
        <w:trPr>
          <w:trHeight w:val="278"/>
        </w:trPr>
        <w:tc>
          <w:tcPr>
            <w:tcW w:w="4122" w:type="dxa"/>
            <w:tcBorders>
              <w:right w:val="nil"/>
            </w:tcBorders>
            <w:shd w:val="clear" w:color="auto" w:fill="auto"/>
          </w:tcPr>
          <w:p w14:paraId="7FFEA39E" w14:textId="77777777" w:rsidR="00AF4B80" w:rsidRPr="005B4FC9" w:rsidRDefault="00AF4B80" w:rsidP="00E9566D">
            <w:pPr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  <w:b/>
              </w:rPr>
              <w:t>Sex</w:t>
            </w:r>
            <w:r w:rsidRPr="005B4FC9">
              <w:rPr>
                <w:rFonts w:ascii="Times New Roman" w:hAnsi="Times New Roman" w:cs="Times New Roman"/>
              </w:rPr>
              <w:t>, male</w:t>
            </w:r>
          </w:p>
        </w:tc>
        <w:tc>
          <w:tcPr>
            <w:tcW w:w="1762" w:type="dxa"/>
            <w:tcBorders>
              <w:left w:val="nil"/>
              <w:right w:val="nil"/>
            </w:tcBorders>
            <w:shd w:val="clear" w:color="auto" w:fill="auto"/>
          </w:tcPr>
          <w:p w14:paraId="66D7E74C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138 (46.3)</w:t>
            </w:r>
          </w:p>
        </w:tc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</w:tcPr>
          <w:p w14:paraId="03D1350A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173 (62.2)</w:t>
            </w:r>
          </w:p>
        </w:tc>
        <w:tc>
          <w:tcPr>
            <w:tcW w:w="1808" w:type="dxa"/>
            <w:tcBorders>
              <w:left w:val="nil"/>
            </w:tcBorders>
            <w:shd w:val="clear" w:color="auto" w:fill="auto"/>
          </w:tcPr>
          <w:p w14:paraId="0BEC7FBA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AF4B80" w:rsidRPr="005B4FC9" w14:paraId="50B1E1E8" w14:textId="77777777" w:rsidTr="0081458F">
        <w:trPr>
          <w:trHeight w:val="802"/>
        </w:trPr>
        <w:tc>
          <w:tcPr>
            <w:tcW w:w="4122" w:type="dxa"/>
            <w:tcBorders>
              <w:right w:val="nil"/>
            </w:tcBorders>
            <w:shd w:val="clear" w:color="auto" w:fill="auto"/>
          </w:tcPr>
          <w:p w14:paraId="35BA7FE9" w14:textId="77777777" w:rsidR="00AF4B80" w:rsidRPr="005B4FC9" w:rsidRDefault="00AF4B80" w:rsidP="00E9566D">
            <w:pPr>
              <w:rPr>
                <w:rFonts w:ascii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  <w:b/>
              </w:rPr>
              <w:t xml:space="preserve">Tobacco Exposure    </w:t>
            </w:r>
          </w:p>
          <w:p w14:paraId="4EC9EF93" w14:textId="77777777" w:rsidR="00AF4B80" w:rsidRPr="005B4FC9" w:rsidRDefault="00AF4B80" w:rsidP="00E9566D">
            <w:pPr>
              <w:ind w:left="180"/>
              <w:rPr>
                <w:rFonts w:ascii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</w:rPr>
              <w:t xml:space="preserve">Current </w:t>
            </w:r>
          </w:p>
          <w:p w14:paraId="33F8C3C1" w14:textId="77777777" w:rsidR="00AF4B80" w:rsidRPr="005B4FC9" w:rsidRDefault="00AF4B80" w:rsidP="00E9566D">
            <w:pPr>
              <w:ind w:left="180"/>
              <w:rPr>
                <w:rFonts w:ascii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  <w:i/>
              </w:rPr>
              <w:t>In-Utero</w:t>
            </w:r>
          </w:p>
        </w:tc>
        <w:tc>
          <w:tcPr>
            <w:tcW w:w="1762" w:type="dxa"/>
            <w:tcBorders>
              <w:left w:val="nil"/>
              <w:right w:val="nil"/>
            </w:tcBorders>
            <w:shd w:val="clear" w:color="auto" w:fill="auto"/>
          </w:tcPr>
          <w:p w14:paraId="697A856C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  <w:p w14:paraId="1C5D76EC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82 (27.7)</w:t>
            </w:r>
          </w:p>
          <w:p w14:paraId="48A80AC9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49 (16.4)</w:t>
            </w:r>
          </w:p>
        </w:tc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</w:tcPr>
          <w:p w14:paraId="71B28CB2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  <w:p w14:paraId="69CC7409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88 (32.4)</w:t>
            </w:r>
          </w:p>
          <w:p w14:paraId="638C6259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58 (20.9)</w:t>
            </w:r>
          </w:p>
        </w:tc>
        <w:tc>
          <w:tcPr>
            <w:tcW w:w="1808" w:type="dxa"/>
            <w:tcBorders>
              <w:left w:val="nil"/>
            </w:tcBorders>
            <w:shd w:val="clear" w:color="auto" w:fill="auto"/>
          </w:tcPr>
          <w:p w14:paraId="1BA5CB73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  <w:p w14:paraId="427AA975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0.227</w:t>
            </w:r>
          </w:p>
          <w:p w14:paraId="76C3CD8F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0.173</w:t>
            </w:r>
          </w:p>
        </w:tc>
      </w:tr>
      <w:tr w:rsidR="00AF4B80" w:rsidRPr="005B4FC9" w14:paraId="23B6D50F" w14:textId="77777777" w:rsidTr="0081458F">
        <w:trPr>
          <w:trHeight w:val="819"/>
        </w:trPr>
        <w:tc>
          <w:tcPr>
            <w:tcW w:w="4122" w:type="dxa"/>
            <w:tcBorders>
              <w:right w:val="nil"/>
            </w:tcBorders>
            <w:shd w:val="clear" w:color="auto" w:fill="auto"/>
          </w:tcPr>
          <w:p w14:paraId="53345DF7" w14:textId="77777777" w:rsidR="00AF4B80" w:rsidRPr="005B4FC9" w:rsidRDefault="00AF4B80" w:rsidP="00E9566D">
            <w:pPr>
              <w:rPr>
                <w:rFonts w:ascii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  <w:b/>
              </w:rPr>
              <w:t>Daycare Attendance</w:t>
            </w:r>
          </w:p>
          <w:p w14:paraId="1B05C106" w14:textId="77777777" w:rsidR="00AF4B80" w:rsidRPr="005B4FC9" w:rsidRDefault="00AF4B80" w:rsidP="00E9566D">
            <w:pPr>
              <w:ind w:left="180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Yes</w:t>
            </w:r>
          </w:p>
          <w:p w14:paraId="46CAB30F" w14:textId="77777777" w:rsidR="00AF4B80" w:rsidRPr="005B4FC9" w:rsidRDefault="00AF4B80" w:rsidP="00E9566D">
            <w:pPr>
              <w:ind w:left="180"/>
              <w:rPr>
                <w:rFonts w:ascii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2" w:type="dxa"/>
            <w:tcBorders>
              <w:left w:val="nil"/>
              <w:right w:val="nil"/>
            </w:tcBorders>
            <w:shd w:val="clear" w:color="auto" w:fill="auto"/>
          </w:tcPr>
          <w:p w14:paraId="694422E9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  <w:p w14:paraId="75FC2406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215 (72.1)</w:t>
            </w:r>
          </w:p>
          <w:p w14:paraId="64FF0326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83 (27.9)</w:t>
            </w:r>
          </w:p>
        </w:tc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</w:tcPr>
          <w:p w14:paraId="2628A425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  <w:p w14:paraId="002DE308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197 (70.9)</w:t>
            </w:r>
          </w:p>
          <w:p w14:paraId="7B6B573C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81 (29.1)</w:t>
            </w:r>
          </w:p>
        </w:tc>
        <w:tc>
          <w:tcPr>
            <w:tcW w:w="1808" w:type="dxa"/>
            <w:tcBorders>
              <w:left w:val="nil"/>
            </w:tcBorders>
            <w:shd w:val="clear" w:color="auto" w:fill="auto"/>
          </w:tcPr>
          <w:p w14:paraId="5FFE94E1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  <w:p w14:paraId="44A25C2C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0.733</w:t>
            </w:r>
          </w:p>
        </w:tc>
      </w:tr>
      <w:tr w:rsidR="00AF4B80" w:rsidRPr="005B4FC9" w14:paraId="36D70132" w14:textId="77777777" w:rsidTr="0081458F">
        <w:trPr>
          <w:trHeight w:val="1098"/>
        </w:trPr>
        <w:tc>
          <w:tcPr>
            <w:tcW w:w="4122" w:type="dxa"/>
            <w:tcBorders>
              <w:right w:val="nil"/>
            </w:tcBorders>
            <w:shd w:val="clear" w:color="auto" w:fill="auto"/>
          </w:tcPr>
          <w:p w14:paraId="38186875" w14:textId="7ADA701A" w:rsidR="00AF4B80" w:rsidRPr="005B4FC9" w:rsidRDefault="00AF4B80" w:rsidP="00E9566D">
            <w:pPr>
              <w:rPr>
                <w:rFonts w:ascii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  <w:b/>
              </w:rPr>
              <w:t xml:space="preserve">Education </w:t>
            </w:r>
            <w:proofErr w:type="spellStart"/>
            <w:r w:rsidRPr="005B4FC9">
              <w:rPr>
                <w:rFonts w:ascii="Times New Roman" w:hAnsi="Times New Roman" w:cs="Times New Roman"/>
                <w:b/>
              </w:rPr>
              <w:t>Level</w:t>
            </w:r>
            <w:r w:rsidR="00CD7862" w:rsidRPr="00CD786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  <w:p w14:paraId="1B6C1956" w14:textId="290B9679" w:rsidR="00AF4B80" w:rsidRPr="005B4FC9" w:rsidRDefault="00AF4B80" w:rsidP="00E9566D">
            <w:pPr>
              <w:ind w:left="180"/>
              <w:rPr>
                <w:rFonts w:ascii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</w:rPr>
              <w:t>Some HS</w:t>
            </w:r>
          </w:p>
          <w:p w14:paraId="1D14C100" w14:textId="77777777" w:rsidR="00AF4B80" w:rsidRPr="005B4FC9" w:rsidRDefault="00AF4B80" w:rsidP="00E9566D">
            <w:pPr>
              <w:ind w:left="180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HS Graduate</w:t>
            </w:r>
          </w:p>
          <w:p w14:paraId="403CDECA" w14:textId="77777777" w:rsidR="00AF4B80" w:rsidRPr="005B4FC9" w:rsidRDefault="00AF4B80" w:rsidP="00E9566D">
            <w:pPr>
              <w:ind w:left="180"/>
              <w:rPr>
                <w:rFonts w:ascii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762" w:type="dxa"/>
            <w:tcBorders>
              <w:left w:val="nil"/>
              <w:right w:val="nil"/>
            </w:tcBorders>
            <w:shd w:val="clear" w:color="auto" w:fill="auto"/>
          </w:tcPr>
          <w:p w14:paraId="7A3BB14A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  <w:p w14:paraId="5F0D4FC7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30 (10.1)</w:t>
            </w:r>
          </w:p>
          <w:p w14:paraId="1CBA74B7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77 (25.8)</w:t>
            </w:r>
          </w:p>
          <w:p w14:paraId="381C47C7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191 (64.1)</w:t>
            </w:r>
          </w:p>
        </w:tc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</w:tcPr>
          <w:p w14:paraId="2FFA7915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  <w:p w14:paraId="3703E1A9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37 (13.3)</w:t>
            </w:r>
          </w:p>
          <w:p w14:paraId="2AF4F1BA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81 (29.1)</w:t>
            </w:r>
          </w:p>
          <w:p w14:paraId="11EA448A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160 (57.6)</w:t>
            </w:r>
          </w:p>
        </w:tc>
        <w:tc>
          <w:tcPr>
            <w:tcW w:w="1808" w:type="dxa"/>
            <w:tcBorders>
              <w:left w:val="nil"/>
            </w:tcBorders>
            <w:shd w:val="clear" w:color="auto" w:fill="auto"/>
          </w:tcPr>
          <w:p w14:paraId="63541F0C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  <w:p w14:paraId="2D38030D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  <w:p w14:paraId="58D9CE95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0.092</w:t>
            </w:r>
          </w:p>
        </w:tc>
      </w:tr>
      <w:tr w:rsidR="00AF4B80" w:rsidRPr="005B4FC9" w14:paraId="57C6F5B8" w14:textId="77777777" w:rsidTr="0081458F">
        <w:trPr>
          <w:trHeight w:val="802"/>
        </w:trPr>
        <w:tc>
          <w:tcPr>
            <w:tcW w:w="4122" w:type="dxa"/>
            <w:tcBorders>
              <w:right w:val="nil"/>
            </w:tcBorders>
            <w:shd w:val="clear" w:color="auto" w:fill="auto"/>
          </w:tcPr>
          <w:p w14:paraId="7155B78C" w14:textId="3C9871B4" w:rsidR="00AF4B80" w:rsidRPr="005B4FC9" w:rsidRDefault="00AF4B80" w:rsidP="00E9566D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B4FC9">
              <w:rPr>
                <w:rFonts w:ascii="Times New Roman" w:hAnsi="Times New Roman" w:cs="Times New Roman"/>
                <w:b/>
              </w:rPr>
              <w:t>Discrimination</w:t>
            </w:r>
            <w:r w:rsidR="00CD7862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</w:rPr>
              <w:t>c</w:t>
            </w:r>
            <w:proofErr w:type="spellEnd"/>
          </w:p>
          <w:p w14:paraId="006F74A4" w14:textId="77777777" w:rsidR="00AF4B80" w:rsidRPr="005B4FC9" w:rsidRDefault="00AF4B80" w:rsidP="00E9566D">
            <w:pPr>
              <w:ind w:left="180"/>
              <w:rPr>
                <w:rFonts w:ascii="Times New Roman" w:eastAsia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</w:rPr>
              <w:t>Never</w:t>
            </w:r>
          </w:p>
          <w:p w14:paraId="4EDA77F1" w14:textId="77777777" w:rsidR="00AF4B80" w:rsidRPr="005B4FC9" w:rsidRDefault="00AF4B80" w:rsidP="00E9566D">
            <w:pPr>
              <w:ind w:left="180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1762" w:type="dxa"/>
            <w:tcBorders>
              <w:left w:val="nil"/>
              <w:right w:val="nil"/>
            </w:tcBorders>
            <w:shd w:val="clear" w:color="auto" w:fill="auto"/>
          </w:tcPr>
          <w:p w14:paraId="2E383384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  <w:p w14:paraId="3D1D2186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153 (51.3)</w:t>
            </w:r>
          </w:p>
          <w:p w14:paraId="219BF1F7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145 (48.7)</w:t>
            </w:r>
          </w:p>
        </w:tc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</w:tcPr>
          <w:p w14:paraId="769E53DD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  <w:p w14:paraId="33043BE6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142 (51.1)</w:t>
            </w:r>
          </w:p>
          <w:p w14:paraId="447AAEB6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136 (48.9)</w:t>
            </w:r>
          </w:p>
        </w:tc>
        <w:tc>
          <w:tcPr>
            <w:tcW w:w="1808" w:type="dxa"/>
            <w:tcBorders>
              <w:left w:val="nil"/>
            </w:tcBorders>
            <w:shd w:val="clear" w:color="auto" w:fill="auto"/>
          </w:tcPr>
          <w:p w14:paraId="318D52E3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  <w:p w14:paraId="15B18EFB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0.950</w:t>
            </w:r>
          </w:p>
        </w:tc>
      </w:tr>
      <w:tr w:rsidR="00AF4B80" w:rsidRPr="005B4FC9" w14:paraId="3A0C23A8" w14:textId="77777777" w:rsidTr="0081458F">
        <w:trPr>
          <w:trHeight w:val="278"/>
        </w:trPr>
        <w:tc>
          <w:tcPr>
            <w:tcW w:w="4122" w:type="dxa"/>
            <w:tcBorders>
              <w:right w:val="nil"/>
            </w:tcBorders>
            <w:shd w:val="clear" w:color="auto" w:fill="auto"/>
          </w:tcPr>
          <w:p w14:paraId="06CD7913" w14:textId="77777777" w:rsidR="00AF4B80" w:rsidRPr="005B4FC9" w:rsidRDefault="00AF4B80" w:rsidP="00E9566D">
            <w:pPr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  <w:b/>
              </w:rPr>
              <w:t>%African Ancestry</w:t>
            </w:r>
            <w:r w:rsidRPr="005B4FC9"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1762" w:type="dxa"/>
            <w:tcBorders>
              <w:left w:val="nil"/>
              <w:right w:val="nil"/>
            </w:tcBorders>
            <w:shd w:val="clear" w:color="auto" w:fill="auto"/>
          </w:tcPr>
          <w:p w14:paraId="13AA9097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77.6 (12.6)</w:t>
            </w:r>
          </w:p>
        </w:tc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</w:tcPr>
          <w:p w14:paraId="1179BDA9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78.6 (11.2)</w:t>
            </w:r>
          </w:p>
        </w:tc>
        <w:tc>
          <w:tcPr>
            <w:tcW w:w="1808" w:type="dxa"/>
            <w:tcBorders>
              <w:left w:val="nil"/>
            </w:tcBorders>
            <w:shd w:val="clear" w:color="auto" w:fill="auto"/>
          </w:tcPr>
          <w:p w14:paraId="066DB6D8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0.930</w:t>
            </w:r>
          </w:p>
        </w:tc>
      </w:tr>
      <w:tr w:rsidR="00AF4B80" w:rsidRPr="005B4FC9" w14:paraId="48BE22F1" w14:textId="77777777" w:rsidTr="0081458F">
        <w:trPr>
          <w:trHeight w:val="1081"/>
        </w:trPr>
        <w:tc>
          <w:tcPr>
            <w:tcW w:w="4122" w:type="dxa"/>
            <w:tcBorders>
              <w:right w:val="nil"/>
            </w:tcBorders>
            <w:shd w:val="clear" w:color="auto" w:fill="auto"/>
          </w:tcPr>
          <w:p w14:paraId="7EC0BDCB" w14:textId="77777777" w:rsidR="00AF4B80" w:rsidRPr="005B4FC9" w:rsidRDefault="00AF4B80" w:rsidP="00E9566D">
            <w:pPr>
              <w:rPr>
                <w:rFonts w:ascii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  <w:b/>
              </w:rPr>
              <w:t>Atopy</w:t>
            </w:r>
          </w:p>
          <w:p w14:paraId="433E05D0" w14:textId="77777777" w:rsidR="00AF4B80" w:rsidRPr="005B4FC9" w:rsidRDefault="00AF4B80" w:rsidP="00E9566D">
            <w:pPr>
              <w:ind w:left="180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None</w:t>
            </w:r>
          </w:p>
          <w:p w14:paraId="3D71DA26" w14:textId="77777777" w:rsidR="00AF4B80" w:rsidRPr="005B4FC9" w:rsidRDefault="00AF4B80" w:rsidP="00E9566D">
            <w:pPr>
              <w:ind w:left="180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Rhinitis or Eczema</w:t>
            </w:r>
          </w:p>
          <w:p w14:paraId="53CAB89F" w14:textId="77777777" w:rsidR="00AF4B80" w:rsidRPr="005B4FC9" w:rsidRDefault="00AF4B80" w:rsidP="00E9566D">
            <w:pPr>
              <w:ind w:left="180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62" w:type="dxa"/>
            <w:tcBorders>
              <w:left w:val="nil"/>
              <w:right w:val="nil"/>
            </w:tcBorders>
            <w:shd w:val="clear" w:color="auto" w:fill="auto"/>
          </w:tcPr>
          <w:p w14:paraId="23199D48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  <w:p w14:paraId="28B38DC0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97 (33.2)</w:t>
            </w:r>
          </w:p>
          <w:p w14:paraId="0B51DA3E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120 (41.1)</w:t>
            </w:r>
          </w:p>
          <w:p w14:paraId="5E2E27AE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75 (25.7)</w:t>
            </w:r>
          </w:p>
        </w:tc>
        <w:tc>
          <w:tcPr>
            <w:tcW w:w="1804" w:type="dxa"/>
            <w:tcBorders>
              <w:left w:val="nil"/>
              <w:right w:val="nil"/>
            </w:tcBorders>
            <w:shd w:val="clear" w:color="auto" w:fill="auto"/>
          </w:tcPr>
          <w:p w14:paraId="2BB53007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  <w:p w14:paraId="61005302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113 (40.8)</w:t>
            </w:r>
          </w:p>
          <w:p w14:paraId="647D6517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101 (36.5)</w:t>
            </w:r>
          </w:p>
          <w:p w14:paraId="399C1CBD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63 (22.7)</w:t>
            </w:r>
          </w:p>
        </w:tc>
        <w:tc>
          <w:tcPr>
            <w:tcW w:w="1808" w:type="dxa"/>
            <w:tcBorders>
              <w:left w:val="nil"/>
            </w:tcBorders>
            <w:shd w:val="clear" w:color="auto" w:fill="auto"/>
          </w:tcPr>
          <w:p w14:paraId="35076264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  <w:p w14:paraId="77566719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0.094</w:t>
            </w:r>
          </w:p>
        </w:tc>
      </w:tr>
      <w:tr w:rsidR="00AF4B80" w:rsidRPr="005B4FC9" w14:paraId="203C5AE7" w14:textId="77777777" w:rsidTr="00CD7862">
        <w:trPr>
          <w:trHeight w:val="819"/>
        </w:trPr>
        <w:tc>
          <w:tcPr>
            <w:tcW w:w="4122" w:type="dxa"/>
            <w:tcBorders>
              <w:bottom w:val="nil"/>
              <w:right w:val="nil"/>
            </w:tcBorders>
            <w:shd w:val="clear" w:color="auto" w:fill="auto"/>
          </w:tcPr>
          <w:p w14:paraId="414F50F1" w14:textId="3F4EE6C0" w:rsidR="00AF4B80" w:rsidRPr="005B4FC9" w:rsidRDefault="00AF4B80" w:rsidP="00E9566D">
            <w:pPr>
              <w:rPr>
                <w:rFonts w:ascii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  <w:b/>
              </w:rPr>
              <w:t>Controller medication use</w:t>
            </w:r>
            <w:r w:rsidR="00CD7862">
              <w:rPr>
                <w:rFonts w:ascii="Times New Roman" w:hAnsi="Times New Roman" w:cs="Times New Roman"/>
                <w:vertAlign w:val="superscript"/>
              </w:rPr>
              <w:t>d</w:t>
            </w:r>
          </w:p>
          <w:p w14:paraId="1AE0FBC7" w14:textId="77777777" w:rsidR="00AF4B80" w:rsidRPr="005B4FC9" w:rsidRDefault="00AF4B80" w:rsidP="00E9566D">
            <w:pPr>
              <w:ind w:left="270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No</w:t>
            </w:r>
          </w:p>
          <w:p w14:paraId="4427CD0C" w14:textId="77777777" w:rsidR="00AF4B80" w:rsidRPr="005B4FC9" w:rsidRDefault="00AF4B80" w:rsidP="00E9566D">
            <w:pPr>
              <w:ind w:left="270"/>
              <w:rPr>
                <w:rFonts w:ascii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F21156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  <w:p w14:paraId="728FF11F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190 (63.8)</w:t>
            </w:r>
          </w:p>
          <w:p w14:paraId="17222D26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108 (36.2)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2ABA16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  <w:p w14:paraId="2331A913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178 (64.0)</w:t>
            </w:r>
          </w:p>
          <w:p w14:paraId="432FF187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100 (36.0)</w:t>
            </w:r>
          </w:p>
        </w:tc>
        <w:tc>
          <w:tcPr>
            <w:tcW w:w="1808" w:type="dxa"/>
            <w:tcBorders>
              <w:left w:val="nil"/>
              <w:bottom w:val="nil"/>
            </w:tcBorders>
            <w:shd w:val="clear" w:color="auto" w:fill="auto"/>
          </w:tcPr>
          <w:p w14:paraId="2151A7A7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  <w:p w14:paraId="549982D0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0.946</w:t>
            </w:r>
          </w:p>
        </w:tc>
      </w:tr>
      <w:tr w:rsidR="00AF4B80" w:rsidRPr="005B4FC9" w14:paraId="49DF3C97" w14:textId="77777777" w:rsidTr="00CD7862">
        <w:trPr>
          <w:trHeight w:val="1136"/>
        </w:trPr>
        <w:tc>
          <w:tcPr>
            <w:tcW w:w="4122" w:type="dxa"/>
            <w:tcBorders>
              <w:bottom w:val="nil"/>
              <w:right w:val="nil"/>
            </w:tcBorders>
            <w:shd w:val="clear" w:color="auto" w:fill="auto"/>
          </w:tcPr>
          <w:p w14:paraId="467814A1" w14:textId="77777777" w:rsidR="00AF4B80" w:rsidRPr="005B4FC9" w:rsidRDefault="00AF4B80" w:rsidP="00E9566D">
            <w:pPr>
              <w:rPr>
                <w:rFonts w:ascii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  <w:b/>
              </w:rPr>
              <w:t>Asthma Control</w:t>
            </w:r>
          </w:p>
          <w:p w14:paraId="07BC2D9F" w14:textId="77777777" w:rsidR="00AF4B80" w:rsidRPr="005B4FC9" w:rsidRDefault="00AF4B80" w:rsidP="00E9566D">
            <w:pPr>
              <w:ind w:left="180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Controlled</w:t>
            </w:r>
          </w:p>
          <w:p w14:paraId="592EEB07" w14:textId="77777777" w:rsidR="00AF4B80" w:rsidRPr="005B4FC9" w:rsidRDefault="00AF4B80" w:rsidP="00E9566D">
            <w:pPr>
              <w:ind w:left="180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Not well Controlled</w:t>
            </w:r>
          </w:p>
          <w:p w14:paraId="77FB4335" w14:textId="77777777" w:rsidR="00AF4B80" w:rsidRPr="005B4FC9" w:rsidRDefault="00AF4B80" w:rsidP="00E9566D">
            <w:pPr>
              <w:ind w:left="180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Very Poorly Controlled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4E3605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  <w:p w14:paraId="3C7B6211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96 (32.2)</w:t>
            </w:r>
          </w:p>
          <w:p w14:paraId="646DF094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92 (30.9)</w:t>
            </w:r>
          </w:p>
          <w:p w14:paraId="68B345C4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110 (36.9)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884E8A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  <w:p w14:paraId="4839D1E9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73 (26.3)</w:t>
            </w:r>
          </w:p>
          <w:p w14:paraId="6D369FF3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74 (26.6)</w:t>
            </w:r>
          </w:p>
          <w:p w14:paraId="63A311FB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131 (47.1)</w:t>
            </w:r>
          </w:p>
        </w:tc>
        <w:tc>
          <w:tcPr>
            <w:tcW w:w="1808" w:type="dxa"/>
            <w:tcBorders>
              <w:left w:val="nil"/>
              <w:bottom w:val="nil"/>
            </w:tcBorders>
            <w:shd w:val="clear" w:color="auto" w:fill="auto"/>
          </w:tcPr>
          <w:p w14:paraId="01F5A8D2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</w:p>
          <w:p w14:paraId="485A4393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  <w:b/>
              </w:rPr>
              <w:t>0.018</w:t>
            </w:r>
          </w:p>
        </w:tc>
      </w:tr>
      <w:tr w:rsidR="00AF4B80" w:rsidRPr="005B4FC9" w14:paraId="0081FD43" w14:textId="77777777" w:rsidTr="00CD7862">
        <w:trPr>
          <w:trHeight w:val="602"/>
        </w:trPr>
        <w:tc>
          <w:tcPr>
            <w:tcW w:w="412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42443B3" w14:textId="77777777" w:rsidR="00AF4B80" w:rsidRPr="005B4FC9" w:rsidRDefault="00AF4B80" w:rsidP="00E9566D">
            <w:pPr>
              <w:rPr>
                <w:rFonts w:ascii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  <w:b/>
              </w:rPr>
              <w:t xml:space="preserve">% Bronchodilator Response, </w:t>
            </w:r>
            <w:r w:rsidRPr="005B4FC9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45F182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9.3 (8.1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4EED01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</w:rPr>
              <w:t>10.4 (9.1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AE724F8" w14:textId="77777777" w:rsidR="00AF4B80" w:rsidRPr="005B4FC9" w:rsidRDefault="00AF4B80" w:rsidP="00E956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B4FC9">
              <w:rPr>
                <w:rFonts w:ascii="Times New Roman" w:hAnsi="Times New Roman" w:cs="Times New Roman"/>
                <w:b/>
              </w:rPr>
              <w:t>0.013</w:t>
            </w:r>
          </w:p>
        </w:tc>
      </w:tr>
      <w:tr w:rsidR="00AF4B80" w:rsidRPr="005B4FC9" w14:paraId="43D684BA" w14:textId="77777777" w:rsidTr="00CD7862">
        <w:trPr>
          <w:trHeight w:val="2177"/>
        </w:trPr>
        <w:tc>
          <w:tcPr>
            <w:tcW w:w="949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5DDAB8A" w14:textId="77777777" w:rsidR="00AF4B80" w:rsidRPr="005B4FC9" w:rsidRDefault="00AF4B80" w:rsidP="00E956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B4FC9">
              <w:rPr>
                <w:rFonts w:ascii="Times New Roman" w:hAnsi="Times New Roman" w:cs="Times New Roman"/>
                <w:i/>
              </w:rPr>
              <w:t xml:space="preserve">Definition of Abbreviations: </w:t>
            </w:r>
            <w:r w:rsidRPr="005B4FC9">
              <w:rPr>
                <w:rFonts w:ascii="Times New Roman" w:hAnsi="Times New Roman" w:cs="Times New Roman"/>
              </w:rPr>
              <w:t>HS = high school, SAGEII = Study of African Americans, Asthma, Genes and Environment</w:t>
            </w:r>
          </w:p>
          <w:p w14:paraId="740A8973" w14:textId="50F71DDA" w:rsidR="00AF4B80" w:rsidRPr="005B4FC9" w:rsidRDefault="00CD7862" w:rsidP="00E956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="00AF4B80" w:rsidRPr="005B4FC9">
              <w:rPr>
                <w:rFonts w:ascii="Times New Roman" w:hAnsi="Times New Roman" w:cs="Times New Roman"/>
              </w:rPr>
              <w:t>Values</w:t>
            </w:r>
            <w:proofErr w:type="spellEnd"/>
            <w:r w:rsidR="00AF4B80" w:rsidRPr="005B4FC9">
              <w:rPr>
                <w:rFonts w:ascii="Times New Roman" w:hAnsi="Times New Roman" w:cs="Times New Roman"/>
              </w:rPr>
              <w:t xml:space="preserve"> are reported as numbers (percentages) unless otherwise specified</w:t>
            </w:r>
          </w:p>
          <w:p w14:paraId="5347EE95" w14:textId="334126B0" w:rsidR="00AF4B80" w:rsidRPr="005B4FC9" w:rsidRDefault="00CD7862" w:rsidP="00E9566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="00AF4B80" w:rsidRPr="005B4FC9">
              <w:rPr>
                <w:rFonts w:ascii="Times New Roman" w:hAnsi="Times New Roman" w:cs="Times New Roman"/>
              </w:rPr>
              <w:t>Refers</w:t>
            </w:r>
            <w:proofErr w:type="spellEnd"/>
            <w:r w:rsidR="00AF4B80" w:rsidRPr="005B4FC9">
              <w:rPr>
                <w:rFonts w:ascii="Times New Roman" w:hAnsi="Times New Roman" w:cs="Times New Roman"/>
              </w:rPr>
              <w:t xml:space="preserve"> to the education level of the participant’s mother</w:t>
            </w:r>
          </w:p>
          <w:p w14:paraId="21DAF9D1" w14:textId="6575F664" w:rsidR="00AF4B80" w:rsidRDefault="00CD7862" w:rsidP="00E9566D">
            <w:pPr>
              <w:rPr>
                <w:rFonts w:ascii="Times New Roman" w:hAnsi="Times New Roman" w:cs="Times New Roman"/>
                <w:lang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</w:rPr>
              <w:t>c</w:t>
            </w:r>
            <w:r w:rsidR="00AF4B80" w:rsidRPr="005B4FC9">
              <w:rPr>
                <w:rFonts w:ascii="Times New Roman" w:hAnsi="Times New Roman" w:cs="Times New Roman"/>
                <w:lang w:eastAsia="ja-JP"/>
              </w:rPr>
              <w:t>Discrimination</w:t>
            </w:r>
            <w:proofErr w:type="spellEnd"/>
            <w:r w:rsidR="00AF4B80" w:rsidRPr="005B4FC9">
              <w:rPr>
                <w:rFonts w:ascii="Times New Roman" w:hAnsi="Times New Roman" w:cs="Times New Roman"/>
                <w:lang w:eastAsia="ja-JP"/>
              </w:rPr>
              <w:t xml:space="preserve"> score was categorized as Never (negative answer to all 4 situations); Any (affirmative answer to one or more situations)</w:t>
            </w:r>
          </w:p>
          <w:p w14:paraId="0998BEA5" w14:textId="2ECE858E" w:rsidR="00CD7862" w:rsidRPr="00CD7862" w:rsidRDefault="00CD7862" w:rsidP="00E9566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  <w:lang w:eastAsia="ja-JP"/>
              </w:rPr>
              <w:t>d</w:t>
            </w:r>
            <w:r>
              <w:rPr>
                <w:rFonts w:ascii="Times New Roman" w:hAnsi="Times New Roman" w:cs="Times New Roman"/>
                <w:lang w:eastAsia="ja-JP"/>
              </w:rPr>
              <w:t>Report</w:t>
            </w:r>
            <w:proofErr w:type="spellEnd"/>
            <w:r>
              <w:rPr>
                <w:rFonts w:ascii="Times New Roman" w:hAnsi="Times New Roman" w:cs="Times New Roman"/>
                <w:lang w:eastAsia="ja-JP"/>
              </w:rPr>
              <w:t xml:space="preserve"> of any asthma controller medication use in the 2 weeks prior to recruitment including inhaled corticosteroids, long acting beta agonist, and/or </w:t>
            </w:r>
            <w:proofErr w:type="spellStart"/>
            <w:r w:rsidRPr="00CD7862">
              <w:rPr>
                <w:rFonts w:ascii="Times New Roman" w:hAnsi="Times New Roman" w:cs="Times New Roman"/>
                <w:lang w:eastAsia="ja-JP"/>
              </w:rPr>
              <w:t>montelukast</w:t>
            </w:r>
            <w:proofErr w:type="spellEnd"/>
          </w:p>
        </w:tc>
      </w:tr>
    </w:tbl>
    <w:p w14:paraId="17AEA3AC" w14:textId="77777777" w:rsidR="00AF4B80" w:rsidRPr="005B4FC9" w:rsidRDefault="00AF4B80" w:rsidP="00AF4B80">
      <w:pPr>
        <w:rPr>
          <w:rFonts w:ascii="Times New Roman" w:hAnsi="Times New Roman" w:cs="Times New Roman"/>
          <w:highlight w:val="yellow"/>
        </w:rPr>
      </w:pPr>
    </w:p>
    <w:p w14:paraId="52967387" w14:textId="77777777" w:rsidR="002E73AF" w:rsidRPr="005B4FC9" w:rsidRDefault="002E73AF">
      <w:pPr>
        <w:rPr>
          <w:rFonts w:ascii="Times New Roman" w:hAnsi="Times New Roman" w:cs="Times New Roman"/>
        </w:rPr>
      </w:pPr>
    </w:p>
    <w:sectPr w:rsidR="002E73AF" w:rsidRPr="005B4FC9" w:rsidSect="00F47E99">
      <w:footerReference w:type="even" r:id="rId6"/>
      <w:footerReference w:type="default" r:id="rId7"/>
      <w:footnotePr>
        <w:numFmt w:val="lowerRoman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43E711" w14:textId="77777777" w:rsidR="00A55FCE" w:rsidRDefault="00A55FCE">
      <w:r>
        <w:separator/>
      </w:r>
    </w:p>
  </w:endnote>
  <w:endnote w:type="continuationSeparator" w:id="0">
    <w:p w14:paraId="746E3A94" w14:textId="77777777" w:rsidR="00A55FCE" w:rsidRDefault="00A55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F9AADD" w14:textId="77777777" w:rsidR="00D14E7B" w:rsidRDefault="002B32E6" w:rsidP="00E55A4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1C9DB9" w14:textId="77777777" w:rsidR="00D14E7B" w:rsidRDefault="00A55FCE" w:rsidP="008F2B2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6D8B70" w14:textId="77777777" w:rsidR="00D14E7B" w:rsidRDefault="002B32E6" w:rsidP="00E55A4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C22C9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8B2160" w14:textId="77777777" w:rsidR="00D14E7B" w:rsidRDefault="00A55FCE" w:rsidP="008F2B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7FFB51" w14:textId="77777777" w:rsidR="00A55FCE" w:rsidRDefault="00A55FCE">
      <w:r>
        <w:separator/>
      </w:r>
    </w:p>
  </w:footnote>
  <w:footnote w:type="continuationSeparator" w:id="0">
    <w:p w14:paraId="36A3F3F9" w14:textId="77777777" w:rsidR="00A55FCE" w:rsidRDefault="00A55F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trackRevisions/>
  <w:defaultTabStop w:val="720"/>
  <w:characterSpacingControl w:val="doNotCompress"/>
  <w:footnotePr>
    <w:numFmt w:val="low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B80"/>
    <w:rsid w:val="000014AE"/>
    <w:rsid w:val="00001C98"/>
    <w:rsid w:val="00011DA8"/>
    <w:rsid w:val="00030901"/>
    <w:rsid w:val="000408EA"/>
    <w:rsid w:val="0004114B"/>
    <w:rsid w:val="00064232"/>
    <w:rsid w:val="0007123F"/>
    <w:rsid w:val="00072D3C"/>
    <w:rsid w:val="00095A4A"/>
    <w:rsid w:val="000D1319"/>
    <w:rsid w:val="000E2A4C"/>
    <w:rsid w:val="000E6741"/>
    <w:rsid w:val="00100C61"/>
    <w:rsid w:val="0011534A"/>
    <w:rsid w:val="00117864"/>
    <w:rsid w:val="00170AAE"/>
    <w:rsid w:val="001A296B"/>
    <w:rsid w:val="001B5A60"/>
    <w:rsid w:val="002005E4"/>
    <w:rsid w:val="00232183"/>
    <w:rsid w:val="00240ECA"/>
    <w:rsid w:val="00247812"/>
    <w:rsid w:val="00271E19"/>
    <w:rsid w:val="00280733"/>
    <w:rsid w:val="002B32E6"/>
    <w:rsid w:val="002E73AF"/>
    <w:rsid w:val="002F68E1"/>
    <w:rsid w:val="00304917"/>
    <w:rsid w:val="0031278B"/>
    <w:rsid w:val="003271A8"/>
    <w:rsid w:val="00360C20"/>
    <w:rsid w:val="0036621C"/>
    <w:rsid w:val="00375D90"/>
    <w:rsid w:val="003C3B59"/>
    <w:rsid w:val="003D56C7"/>
    <w:rsid w:val="00414AC8"/>
    <w:rsid w:val="00431295"/>
    <w:rsid w:val="004315BF"/>
    <w:rsid w:val="004351E5"/>
    <w:rsid w:val="00477288"/>
    <w:rsid w:val="00490844"/>
    <w:rsid w:val="00495D51"/>
    <w:rsid w:val="004A50FC"/>
    <w:rsid w:val="004A6751"/>
    <w:rsid w:val="004F5781"/>
    <w:rsid w:val="005625CD"/>
    <w:rsid w:val="00564967"/>
    <w:rsid w:val="00584FB8"/>
    <w:rsid w:val="00590814"/>
    <w:rsid w:val="005A6B81"/>
    <w:rsid w:val="005B392B"/>
    <w:rsid w:val="005B4FC9"/>
    <w:rsid w:val="005C3AB3"/>
    <w:rsid w:val="005D2167"/>
    <w:rsid w:val="0060471E"/>
    <w:rsid w:val="006729E0"/>
    <w:rsid w:val="00676405"/>
    <w:rsid w:val="006B0E62"/>
    <w:rsid w:val="006F5117"/>
    <w:rsid w:val="00702A8D"/>
    <w:rsid w:val="007624E7"/>
    <w:rsid w:val="007723CC"/>
    <w:rsid w:val="00787D84"/>
    <w:rsid w:val="0079056E"/>
    <w:rsid w:val="007F0AA6"/>
    <w:rsid w:val="0081458F"/>
    <w:rsid w:val="00840B51"/>
    <w:rsid w:val="008439D4"/>
    <w:rsid w:val="00885395"/>
    <w:rsid w:val="008C65CB"/>
    <w:rsid w:val="008D2CA0"/>
    <w:rsid w:val="008F7CBD"/>
    <w:rsid w:val="00930B1B"/>
    <w:rsid w:val="0093230D"/>
    <w:rsid w:val="009816C2"/>
    <w:rsid w:val="009876CD"/>
    <w:rsid w:val="009E25E7"/>
    <w:rsid w:val="009F365B"/>
    <w:rsid w:val="00A02BB8"/>
    <w:rsid w:val="00A24D16"/>
    <w:rsid w:val="00A3046C"/>
    <w:rsid w:val="00A5207C"/>
    <w:rsid w:val="00A52F5C"/>
    <w:rsid w:val="00A55FCE"/>
    <w:rsid w:val="00A676AC"/>
    <w:rsid w:val="00AA01D9"/>
    <w:rsid w:val="00AF4B80"/>
    <w:rsid w:val="00AF680B"/>
    <w:rsid w:val="00B01893"/>
    <w:rsid w:val="00B04680"/>
    <w:rsid w:val="00B171EC"/>
    <w:rsid w:val="00B43735"/>
    <w:rsid w:val="00B63D72"/>
    <w:rsid w:val="00B93511"/>
    <w:rsid w:val="00B93CC1"/>
    <w:rsid w:val="00BA76C3"/>
    <w:rsid w:val="00BC5B8C"/>
    <w:rsid w:val="00BC74C5"/>
    <w:rsid w:val="00BF4563"/>
    <w:rsid w:val="00C126DF"/>
    <w:rsid w:val="00C34643"/>
    <w:rsid w:val="00C53977"/>
    <w:rsid w:val="00C71165"/>
    <w:rsid w:val="00C77103"/>
    <w:rsid w:val="00C777C2"/>
    <w:rsid w:val="00CD5372"/>
    <w:rsid w:val="00CD7862"/>
    <w:rsid w:val="00CE0A2D"/>
    <w:rsid w:val="00CE2CC2"/>
    <w:rsid w:val="00CF3E40"/>
    <w:rsid w:val="00CF6684"/>
    <w:rsid w:val="00D149E1"/>
    <w:rsid w:val="00D24931"/>
    <w:rsid w:val="00D62566"/>
    <w:rsid w:val="00DA3ADE"/>
    <w:rsid w:val="00DB14EC"/>
    <w:rsid w:val="00DB7239"/>
    <w:rsid w:val="00DF3C13"/>
    <w:rsid w:val="00E12440"/>
    <w:rsid w:val="00E3030B"/>
    <w:rsid w:val="00E32525"/>
    <w:rsid w:val="00E518D9"/>
    <w:rsid w:val="00E92D99"/>
    <w:rsid w:val="00EC22C9"/>
    <w:rsid w:val="00EC48B8"/>
    <w:rsid w:val="00ED4520"/>
    <w:rsid w:val="00EE7DBC"/>
    <w:rsid w:val="00F07258"/>
    <w:rsid w:val="00F66137"/>
    <w:rsid w:val="00F95791"/>
    <w:rsid w:val="00FB1D39"/>
    <w:rsid w:val="00FC0F09"/>
    <w:rsid w:val="00FC566E"/>
    <w:rsid w:val="00FC620E"/>
    <w:rsid w:val="00FC7308"/>
    <w:rsid w:val="00FE2D55"/>
    <w:rsid w:val="00FE49E6"/>
    <w:rsid w:val="00FE7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6502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4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F95791"/>
    <w:rPr>
      <w:rFonts w:ascii="Calibri" w:hAnsi="Calibri"/>
    </w:rPr>
  </w:style>
  <w:style w:type="paragraph" w:customStyle="1" w:styleId="EndNoteBibliographyTitle">
    <w:name w:val="EndNote Bibliography Title"/>
    <w:basedOn w:val="Normal"/>
    <w:rsid w:val="00F95791"/>
    <w:pPr>
      <w:jc w:val="center"/>
    </w:pPr>
    <w:rPr>
      <w:rFonts w:ascii="Calibri" w:hAnsi="Calibri"/>
    </w:rPr>
  </w:style>
  <w:style w:type="character" w:styleId="EndnoteReference">
    <w:name w:val="endnote reference"/>
    <w:basedOn w:val="DefaultParagraphFont"/>
    <w:uiPriority w:val="99"/>
    <w:unhideWhenUsed/>
    <w:rsid w:val="00F9579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F95791"/>
    <w:rPr>
      <w:rFonts w:eastAsiaTheme="minorEastAsi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9579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F4B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B80"/>
  </w:style>
  <w:style w:type="character" w:styleId="PageNumber">
    <w:name w:val="page number"/>
    <w:basedOn w:val="DefaultParagraphFont"/>
    <w:uiPriority w:val="99"/>
    <w:semiHidden/>
    <w:unhideWhenUsed/>
    <w:rsid w:val="00AF4B80"/>
  </w:style>
  <w:style w:type="table" w:styleId="TableGrid">
    <w:name w:val="Table Grid"/>
    <w:basedOn w:val="TableNormal"/>
    <w:uiPriority w:val="39"/>
    <w:rsid w:val="00AF4B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07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73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Bouvron</dc:creator>
  <cp:lastModifiedBy>Neeta Thakur</cp:lastModifiedBy>
  <cp:revision>3</cp:revision>
  <dcterms:created xsi:type="dcterms:W3CDTF">2017-04-17T17:09:00Z</dcterms:created>
  <dcterms:modified xsi:type="dcterms:W3CDTF">2017-04-17T17:11:00Z</dcterms:modified>
</cp:coreProperties>
</file>